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7BAAD" w14:textId="77777777" w:rsidR="00CB5C12" w:rsidRPr="005D6501" w:rsidRDefault="00CB5C12" w:rsidP="00CB5C12">
      <w:pPr>
        <w:rPr>
          <w:rFonts w:eastAsiaTheme="minorHAnsi" w:cs="Times New Roman"/>
          <w:b/>
          <w:bCs/>
          <w:szCs w:val="24"/>
        </w:rPr>
      </w:pPr>
      <w:r>
        <w:rPr>
          <w:rFonts w:eastAsiaTheme="minorHAnsi" w:cs="Times New Roman"/>
          <w:b/>
          <w:bCs/>
          <w:szCs w:val="24"/>
        </w:rPr>
        <w:t xml:space="preserve">S1 </w:t>
      </w:r>
      <w:r w:rsidRPr="003D036C">
        <w:rPr>
          <w:rFonts w:cs="Times New Roman"/>
          <w:b/>
          <w:bCs/>
          <w:szCs w:val="24"/>
        </w:rPr>
        <w:t>Table</w:t>
      </w:r>
      <w:r>
        <w:rPr>
          <w:rFonts w:cs="Times New Roman"/>
          <w:szCs w:val="24"/>
        </w:rPr>
        <w:t>. Inter-observer comparison.</w:t>
      </w:r>
    </w:p>
    <w:tbl>
      <w:tblPr>
        <w:tblpPr w:leftFromText="180" w:rightFromText="180" w:vertAnchor="text" w:horzAnchor="margin" w:tblpY="-62"/>
        <w:tblW w:w="943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304"/>
        <w:gridCol w:w="2647"/>
        <w:gridCol w:w="2148"/>
      </w:tblGrid>
      <w:tr w:rsidR="00CB5C12" w:rsidRPr="003D036C" w14:paraId="5BE33161" w14:textId="77777777" w:rsidTr="00A7435C">
        <w:trPr>
          <w:trHeight w:val="537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5EFC" w14:textId="77777777" w:rsidR="00CB5C12" w:rsidRPr="003D036C" w:rsidRDefault="00CB5C12" w:rsidP="00A7435C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Parameter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9EC0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Observer 1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DDE1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Observer 2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C811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Observer 3</w:t>
            </w:r>
          </w:p>
        </w:tc>
      </w:tr>
      <w:tr w:rsidR="00CB5C12" w:rsidRPr="003D036C" w14:paraId="341E3A8D" w14:textId="77777777" w:rsidTr="00A7435C">
        <w:trPr>
          <w:trHeight w:val="537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4416" w14:textId="77777777" w:rsidR="00CB5C12" w:rsidRPr="003D036C" w:rsidRDefault="00CB5C12" w:rsidP="00A7435C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Sensitivity (%)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BE68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87.04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8162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87.04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7221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85.19</w:t>
            </w:r>
          </w:p>
        </w:tc>
      </w:tr>
      <w:tr w:rsidR="00CB5C12" w:rsidRPr="003D036C" w14:paraId="0820D140" w14:textId="77777777" w:rsidTr="00A7435C">
        <w:trPr>
          <w:trHeight w:val="537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EF8B" w14:textId="77777777" w:rsidR="00CB5C12" w:rsidRPr="003D036C" w:rsidRDefault="00CB5C12" w:rsidP="00A7435C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Specificity (%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636F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2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A585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8D18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CB5C12" w:rsidRPr="003D036C" w14:paraId="7685C4FF" w14:textId="77777777" w:rsidTr="00A7435C">
        <w:trPr>
          <w:trHeight w:val="537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3DB8" w14:textId="77777777" w:rsidR="00CB5C12" w:rsidRPr="003D036C" w:rsidRDefault="00CB5C12" w:rsidP="00A7435C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Accuracy (%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A1E5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93.64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B750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93.64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7233" w14:textId="77777777" w:rsidR="00CB5C12" w:rsidRPr="003D036C" w:rsidRDefault="00CB5C12" w:rsidP="00A7435C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D036C">
              <w:rPr>
                <w:rFonts w:cs="Times New Roman"/>
                <w:color w:val="000000"/>
                <w:szCs w:val="24"/>
              </w:rPr>
              <w:t>92.73</w:t>
            </w:r>
          </w:p>
        </w:tc>
      </w:tr>
    </w:tbl>
    <w:p w14:paraId="73F30A29" w14:textId="19513686" w:rsidR="00471D91" w:rsidRPr="00E47F4A" w:rsidRDefault="00471D91" w:rsidP="00E47F4A">
      <w:pPr>
        <w:tabs>
          <w:tab w:val="left" w:pos="5430"/>
        </w:tabs>
      </w:pPr>
      <w:r>
        <w:tab/>
      </w:r>
      <w:bookmarkStart w:id="0" w:name="_Hlk86750883"/>
      <w:r>
        <w:rPr>
          <w:color w:val="000000" w:themeColor="text1"/>
        </w:rPr>
        <w:t xml:space="preserve"> </w:t>
      </w:r>
      <w:bookmarkEnd w:id="0"/>
    </w:p>
    <w:sectPr w:rsidR="00471D91" w:rsidRPr="00E47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12"/>
    <w:rsid w:val="00357FCE"/>
    <w:rsid w:val="003708A3"/>
    <w:rsid w:val="00471D91"/>
    <w:rsid w:val="00680A8A"/>
    <w:rsid w:val="0085376F"/>
    <w:rsid w:val="00A733B6"/>
    <w:rsid w:val="00C3436F"/>
    <w:rsid w:val="00CB5C12"/>
    <w:rsid w:val="00E4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83EC4"/>
  <w15:chartTrackingRefBased/>
  <w15:docId w15:val="{8112A41E-A217-413D-BCF0-6986B37FE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C12"/>
    <w:pPr>
      <w:spacing w:line="48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wit Jirawannapron</dc:creator>
  <cp:keywords/>
  <dc:description/>
  <cp:lastModifiedBy>Sirawit Jirawannapron</cp:lastModifiedBy>
  <cp:revision>2</cp:revision>
  <dcterms:created xsi:type="dcterms:W3CDTF">2021-12-24T12:54:00Z</dcterms:created>
  <dcterms:modified xsi:type="dcterms:W3CDTF">2021-12-24T12:54:00Z</dcterms:modified>
</cp:coreProperties>
</file>